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8BA" w:rsidRPr="003838BA" w:rsidRDefault="00815162" w:rsidP="003838BA">
      <w:pPr>
        <w:pStyle w:val="a6"/>
        <w:spacing w:before="163" w:after="163"/>
        <w:rPr>
          <w:sz w:val="18"/>
          <w:szCs w:val="18"/>
        </w:rPr>
      </w:pPr>
      <w:r w:rsidRPr="003838BA">
        <w:rPr>
          <w:b/>
        </w:rPr>
        <w:t xml:space="preserve">Supplementary Table </w:t>
      </w:r>
      <w:r w:rsidR="00EF7ED3" w:rsidRPr="003838BA">
        <w:rPr>
          <w:b/>
        </w:rPr>
        <w:t>1</w:t>
      </w:r>
      <w:r w:rsidR="003838BA" w:rsidRPr="003838BA">
        <w:rPr>
          <w:b/>
        </w:rPr>
        <w:t>8:</w:t>
      </w:r>
      <w:r w:rsidR="003838BA" w:rsidRPr="003838BA">
        <w:rPr>
          <w:sz w:val="18"/>
          <w:szCs w:val="18"/>
        </w:rPr>
        <w:t xml:space="preserve"> Comparison of vitamin levels between the jaundice-cleared group and the jaundice-non-resolved group 3 months after surgery</w:t>
      </w:r>
    </w:p>
    <w:tbl>
      <w:tblPr>
        <w:tblW w:w="0" w:type="auto"/>
        <w:jc w:val="center"/>
        <w:tblLayout w:type="fixed"/>
        <w:tblLook w:val="0000"/>
      </w:tblPr>
      <w:tblGrid>
        <w:gridCol w:w="1951"/>
        <w:gridCol w:w="1681"/>
        <w:gridCol w:w="4008"/>
        <w:gridCol w:w="4008"/>
        <w:gridCol w:w="1148"/>
        <w:gridCol w:w="1378"/>
      </w:tblGrid>
      <w:tr w:rsidR="003838BA" w:rsidRPr="003838BA" w:rsidTr="00C461B1">
        <w:trPr>
          <w:jc w:val="center"/>
        </w:trPr>
        <w:tc>
          <w:tcPr>
            <w:tcW w:w="1951" w:type="dxa"/>
            <w:tcBorders>
              <w:top w:val="single" w:sz="8" w:space="0" w:color="000000"/>
              <w:left w:val="nil"/>
              <w:right w:val="nil"/>
            </w:tcBorders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8" w:space="0" w:color="000000"/>
              <w:left w:val="nil"/>
              <w:right w:val="nil"/>
            </w:tcBorders>
          </w:tcPr>
          <w:p w:rsidR="003838BA" w:rsidRPr="003838BA" w:rsidRDefault="003838BA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jaundice-cleared group</w:t>
            </w:r>
          </w:p>
        </w:tc>
        <w:tc>
          <w:tcPr>
            <w:tcW w:w="40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jaundice-non-resolved group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46875818"/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Interquartile range (IQR)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Interquartile range (IQR)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838BA" w:rsidRPr="003838BA" w:rsidRDefault="003838BA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bookmarkEnd w:id="0"/>
      <w:tr w:rsidR="003838BA" w:rsidRPr="003838BA" w:rsidTr="00C461B1">
        <w:trPr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38BA" w:rsidRPr="003838BA" w:rsidRDefault="003838BA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38BA" w:rsidRPr="003838BA" w:rsidRDefault="003838BA" w:rsidP="003838BA">
            <w:pPr>
              <w:ind w:leftChars="-99" w:left="-218" w:firstLineChars="99" w:firstLine="1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68 - 1.12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72 - 0.9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54 - 0.6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64 - 1.22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0007*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53 - -0.0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17 - 0.48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0045*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39 - 11.12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89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57 - 11.5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4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 xml:space="preserve">10.17 - 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55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21 - 10.9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76 - -0.96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1.18 - 0.01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5.29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 xml:space="preserve">41.23 - 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7.7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28.57 - 45.2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6.69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0.80 - 40.9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3.3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1.38 - 35.6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6.55 - 7.5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7.4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11.14 - 1.7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1.65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.76 - 11.3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7.92 - 15.58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047*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vAlign w:val="bottom"/>
          </w:tcPr>
          <w:p w:rsidR="003838BA" w:rsidRPr="003838BA" w:rsidRDefault="003838BA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25-(OH)D</w:t>
            </w:r>
          </w:p>
        </w:tc>
        <w:tc>
          <w:tcPr>
            <w:tcW w:w="1681" w:type="dxa"/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24.18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3.75 - 29.97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5.13 - 15.55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</w:tc>
        <w:tc>
          <w:tcPr>
            <w:tcW w:w="1378" w:type="dxa"/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0016*</w:t>
            </w:r>
          </w:p>
        </w:tc>
      </w:tr>
      <w:tr w:rsidR="003838BA" w:rsidRPr="003838BA" w:rsidTr="00C461B1">
        <w:trPr>
          <w:jc w:val="center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3838BA" w:rsidRPr="003838BA" w:rsidRDefault="003838BA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3838BA" w:rsidRPr="003838BA" w:rsidRDefault="003838BA" w:rsidP="00C461B1">
            <w:pPr>
              <w:ind w:firstLineChars="2" w:firstLine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17.52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4.99 - 21.49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838BA" w:rsidRPr="003838BA" w:rsidRDefault="003838BA" w:rsidP="003838BA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（</w:t>
            </w: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5.96 - 1.44</w:t>
            </w:r>
            <w:r w:rsidRPr="003838B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-3.6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838BA" w:rsidRPr="003838BA" w:rsidRDefault="003838BA" w:rsidP="003838BA">
            <w:pPr>
              <w:ind w:leftChars="-37" w:left="-14" w:hangingChars="37" w:hanging="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8BA">
              <w:rPr>
                <w:rFonts w:ascii="Times New Roman" w:hAnsi="Times New Roman" w:cs="Times New Roman"/>
                <w:sz w:val="18"/>
                <w:szCs w:val="18"/>
              </w:rPr>
              <w:t>0.0003*</w:t>
            </w:r>
          </w:p>
        </w:tc>
      </w:tr>
    </w:tbl>
    <w:p w:rsidR="003838BA" w:rsidRPr="003838BA" w:rsidRDefault="003838BA" w:rsidP="003838BA">
      <w:pPr>
        <w:rPr>
          <w:rFonts w:ascii="Times New Roman" w:hAnsi="Times New Roman" w:cs="Times New Roman"/>
          <w:sz w:val="15"/>
          <w:szCs w:val="15"/>
        </w:rPr>
      </w:pPr>
      <w:r w:rsidRPr="003838BA">
        <w:rPr>
          <w:rFonts w:ascii="Times New Roman" w:hAnsi="Times New Roman" w:cs="Times New Roman"/>
          <w:sz w:val="15"/>
          <w:szCs w:val="15"/>
        </w:rPr>
        <w:t>Note: The measurement units for vitamins A, E, and D and 25-(OH)D were μmol/L, ng/ml, nmol/L, and ng/ml, respectively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3838BA">
        <w:rPr>
          <w:rFonts w:ascii="Times New Roman" w:hAnsi="Times New Roman" w:cs="Times New Roman"/>
          <w:sz w:val="15"/>
          <w:szCs w:val="15"/>
        </w:rPr>
        <w:t xml:space="preserve">*P&lt;0.05, jaundice-cleared group </w:t>
      </w:r>
      <w:r w:rsidRPr="003838BA">
        <w:rPr>
          <w:rFonts w:ascii="Times New Roman" w:hAnsi="Times New Roman" w:cs="Times New Roman"/>
          <w:i/>
          <w:sz w:val="15"/>
          <w:szCs w:val="15"/>
        </w:rPr>
        <w:t>vs.</w:t>
      </w:r>
      <w:r w:rsidRPr="003838BA">
        <w:rPr>
          <w:rFonts w:ascii="Times New Roman" w:hAnsi="Times New Roman" w:cs="Times New Roman"/>
          <w:sz w:val="15"/>
          <w:szCs w:val="15"/>
        </w:rPr>
        <w:t xml:space="preserve"> jaundice-non-resolved group</w:t>
      </w:r>
    </w:p>
    <w:p w:rsidR="00EF7ED3" w:rsidRPr="003838BA" w:rsidRDefault="00EF7ED3" w:rsidP="00EF7ED3">
      <w:pPr>
        <w:spacing w:line="220" w:lineRule="atLeast"/>
        <w:rPr>
          <w:rFonts w:ascii="Times New Roman" w:hAnsi="Times New Roman" w:cs="Times New Roman"/>
          <w:sz w:val="18"/>
          <w:szCs w:val="18"/>
        </w:rPr>
        <w:sectPr w:rsidR="00EF7ED3" w:rsidRPr="003838BA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8C557E" w:rsidRPr="003838BA" w:rsidRDefault="008C557E" w:rsidP="003419C7">
      <w:pPr>
        <w:spacing w:line="220" w:lineRule="atLeast"/>
        <w:rPr>
          <w:rFonts w:ascii="Times New Roman" w:hAnsi="Times New Roman" w:cs="Times New Roman"/>
        </w:rPr>
      </w:pPr>
    </w:p>
    <w:sectPr w:rsidR="008C557E" w:rsidRPr="003838B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AE4" w:rsidRDefault="006B0AE4" w:rsidP="00815162">
      <w:pPr>
        <w:spacing w:after="0"/>
      </w:pPr>
      <w:r>
        <w:separator/>
      </w:r>
    </w:p>
  </w:endnote>
  <w:endnote w:type="continuationSeparator" w:id="0">
    <w:p w:rsidR="006B0AE4" w:rsidRDefault="006B0AE4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AE4" w:rsidRDefault="006B0AE4" w:rsidP="00815162">
      <w:pPr>
        <w:spacing w:after="0"/>
      </w:pPr>
      <w:r>
        <w:separator/>
      </w:r>
    </w:p>
  </w:footnote>
  <w:footnote w:type="continuationSeparator" w:id="0">
    <w:p w:rsidR="006B0AE4" w:rsidRDefault="006B0AE4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602A"/>
    <w:rsid w:val="00091BA7"/>
    <w:rsid w:val="00182611"/>
    <w:rsid w:val="00317022"/>
    <w:rsid w:val="00323B43"/>
    <w:rsid w:val="003419C7"/>
    <w:rsid w:val="003838BA"/>
    <w:rsid w:val="003D37D8"/>
    <w:rsid w:val="00426133"/>
    <w:rsid w:val="004358AB"/>
    <w:rsid w:val="005A14B8"/>
    <w:rsid w:val="006B0AE4"/>
    <w:rsid w:val="0073344D"/>
    <w:rsid w:val="007961F0"/>
    <w:rsid w:val="007C3AA5"/>
    <w:rsid w:val="00815162"/>
    <w:rsid w:val="00840D26"/>
    <w:rsid w:val="008B7726"/>
    <w:rsid w:val="008C557E"/>
    <w:rsid w:val="009113FD"/>
    <w:rsid w:val="009D77DD"/>
    <w:rsid w:val="00D31D50"/>
    <w:rsid w:val="00EF7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8</cp:revision>
  <dcterms:created xsi:type="dcterms:W3CDTF">2008-09-11T17:20:00Z</dcterms:created>
  <dcterms:modified xsi:type="dcterms:W3CDTF">2016-12-26T06:42:00Z</dcterms:modified>
</cp:coreProperties>
</file>